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851CE" w14:textId="1F6E769D" w:rsidR="007C06B3" w:rsidRDefault="00093763">
      <w:r>
        <w:rPr>
          <w:b/>
          <w:bCs/>
        </w:rPr>
        <w:t xml:space="preserve">Online Resource </w:t>
      </w:r>
      <w:r w:rsidR="00CF517D">
        <w:rPr>
          <w:b/>
          <w:bCs/>
        </w:rPr>
        <w:t>4</w:t>
      </w:r>
      <w:r w:rsidR="00217207">
        <w:t xml:space="preserve"> – </w:t>
      </w:r>
      <w:r w:rsidR="00546218">
        <w:t xml:space="preserve">Ability to calculate Global Longitudinal Strain and Radial Strain </w:t>
      </w:r>
    </w:p>
    <w:tbl>
      <w:tblPr>
        <w:tblStyle w:val="TableGrid"/>
        <w:tblpPr w:leftFromText="180" w:rightFromText="180" w:vertAnchor="page" w:horzAnchor="margin" w:tblpY="2053"/>
        <w:tblW w:w="9105" w:type="dxa"/>
        <w:tblLook w:val="04A0" w:firstRow="1" w:lastRow="0" w:firstColumn="1" w:lastColumn="0" w:noHBand="0" w:noVBand="1"/>
      </w:tblPr>
      <w:tblGrid>
        <w:gridCol w:w="1838"/>
        <w:gridCol w:w="778"/>
        <w:gridCol w:w="1622"/>
        <w:gridCol w:w="1622"/>
        <w:gridCol w:w="1622"/>
        <w:gridCol w:w="1623"/>
      </w:tblGrid>
      <w:tr w:rsidR="00546218" w:rsidRPr="001E3674" w14:paraId="751AFE9D" w14:textId="77777777" w:rsidTr="00546218">
        <w:trPr>
          <w:trHeight w:val="76"/>
        </w:trPr>
        <w:tc>
          <w:tcPr>
            <w:tcW w:w="1838" w:type="dxa"/>
          </w:tcPr>
          <w:p w14:paraId="1F00A7CB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8" w:type="dxa"/>
          </w:tcPr>
          <w:p w14:paraId="7731E9C3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1E3674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22" w:type="dxa"/>
          </w:tcPr>
          <w:p w14:paraId="50E1E7EF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1E3674">
              <w:rPr>
                <w:rFonts w:cs="Times New Roman"/>
                <w:b/>
                <w:bCs/>
                <w:sz w:val="20"/>
                <w:szCs w:val="20"/>
              </w:rPr>
              <w:t>GLS calculated</w:t>
            </w:r>
          </w:p>
        </w:tc>
        <w:tc>
          <w:tcPr>
            <w:tcW w:w="1622" w:type="dxa"/>
          </w:tcPr>
          <w:p w14:paraId="058B8CAD" w14:textId="77777777" w:rsidR="00546218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1E3674">
              <w:rPr>
                <w:rFonts w:cs="Times New Roman"/>
                <w:b/>
                <w:bCs/>
                <w:sz w:val="20"/>
                <w:szCs w:val="20"/>
              </w:rPr>
              <w:t xml:space="preserve">GLS </w:t>
            </w:r>
          </w:p>
          <w:p w14:paraId="55A07BF3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1E3674">
              <w:rPr>
                <w:rFonts w:cs="Times New Roman"/>
                <w:b/>
                <w:bCs/>
                <w:sz w:val="20"/>
                <w:szCs w:val="20"/>
              </w:rPr>
              <w:t>not calculated</w:t>
            </w:r>
          </w:p>
        </w:tc>
        <w:tc>
          <w:tcPr>
            <w:tcW w:w="1622" w:type="dxa"/>
          </w:tcPr>
          <w:p w14:paraId="08BFEE79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1E3674">
              <w:rPr>
                <w:b/>
                <w:bCs/>
                <w:sz w:val="20"/>
                <w:szCs w:val="20"/>
              </w:rPr>
              <w:t>RS calculated</w:t>
            </w:r>
          </w:p>
        </w:tc>
        <w:tc>
          <w:tcPr>
            <w:tcW w:w="1623" w:type="dxa"/>
          </w:tcPr>
          <w:p w14:paraId="462C5F97" w14:textId="77777777" w:rsidR="00546218" w:rsidRDefault="00546218" w:rsidP="0054621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1E3674">
              <w:rPr>
                <w:b/>
                <w:bCs/>
                <w:sz w:val="20"/>
                <w:szCs w:val="20"/>
              </w:rPr>
              <w:t xml:space="preserve">RS </w:t>
            </w:r>
          </w:p>
          <w:p w14:paraId="2F5BF035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1E3674">
              <w:rPr>
                <w:b/>
                <w:bCs/>
                <w:sz w:val="20"/>
                <w:szCs w:val="20"/>
              </w:rPr>
              <w:t>not calculated</w:t>
            </w:r>
          </w:p>
        </w:tc>
      </w:tr>
      <w:tr w:rsidR="00546218" w:rsidRPr="001E3674" w14:paraId="3CEFF069" w14:textId="77777777" w:rsidTr="00546218">
        <w:trPr>
          <w:trHeight w:val="357"/>
        </w:trPr>
        <w:tc>
          <w:tcPr>
            <w:tcW w:w="1838" w:type="dxa"/>
          </w:tcPr>
          <w:p w14:paraId="27A6B350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Pre-pregnancy</w:t>
            </w:r>
          </w:p>
        </w:tc>
        <w:tc>
          <w:tcPr>
            <w:tcW w:w="778" w:type="dxa"/>
          </w:tcPr>
          <w:p w14:paraId="4139DBA7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622" w:type="dxa"/>
          </w:tcPr>
          <w:p w14:paraId="63AC7C78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17 (50%)</w:t>
            </w:r>
          </w:p>
        </w:tc>
        <w:tc>
          <w:tcPr>
            <w:tcW w:w="1622" w:type="dxa"/>
          </w:tcPr>
          <w:p w14:paraId="6B2FE986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 xml:space="preserve">17 (50%) </w:t>
            </w:r>
          </w:p>
        </w:tc>
        <w:tc>
          <w:tcPr>
            <w:tcW w:w="1622" w:type="dxa"/>
          </w:tcPr>
          <w:p w14:paraId="281EA308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sz w:val="20"/>
                <w:szCs w:val="20"/>
              </w:rPr>
              <w:t>22 (65%)</w:t>
            </w:r>
          </w:p>
        </w:tc>
        <w:tc>
          <w:tcPr>
            <w:tcW w:w="1623" w:type="dxa"/>
          </w:tcPr>
          <w:p w14:paraId="3A612C5E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sz w:val="20"/>
                <w:szCs w:val="20"/>
              </w:rPr>
              <w:t>12 (35%)</w:t>
            </w:r>
          </w:p>
        </w:tc>
      </w:tr>
      <w:tr w:rsidR="00546218" w:rsidRPr="001E3674" w14:paraId="338E76A0" w14:textId="77777777" w:rsidTr="00546218">
        <w:trPr>
          <w:trHeight w:val="340"/>
        </w:trPr>
        <w:tc>
          <w:tcPr>
            <w:tcW w:w="1838" w:type="dxa"/>
          </w:tcPr>
          <w:p w14:paraId="5BE6B2F3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Early pregnancy</w:t>
            </w:r>
          </w:p>
        </w:tc>
        <w:tc>
          <w:tcPr>
            <w:tcW w:w="778" w:type="dxa"/>
          </w:tcPr>
          <w:p w14:paraId="3C6C0711" w14:textId="3AC302E3" w:rsidR="00546218" w:rsidRPr="001E3674" w:rsidRDefault="004B3875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622" w:type="dxa"/>
          </w:tcPr>
          <w:p w14:paraId="1757FB82" w14:textId="67971ACD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41 (5</w:t>
            </w:r>
            <w:r w:rsidR="009B2105">
              <w:rPr>
                <w:rFonts w:cs="Times New Roman"/>
                <w:sz w:val="20"/>
                <w:szCs w:val="20"/>
              </w:rPr>
              <w:t>2</w:t>
            </w:r>
            <w:r w:rsidRPr="001E3674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622" w:type="dxa"/>
          </w:tcPr>
          <w:p w14:paraId="25586605" w14:textId="4133C043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3</w:t>
            </w:r>
            <w:r w:rsidR="004B3875">
              <w:rPr>
                <w:rFonts w:cs="Times New Roman"/>
                <w:sz w:val="20"/>
                <w:szCs w:val="20"/>
              </w:rPr>
              <w:t>8</w:t>
            </w:r>
            <w:r w:rsidRPr="001E3674">
              <w:rPr>
                <w:rFonts w:cs="Times New Roman"/>
                <w:sz w:val="20"/>
                <w:szCs w:val="20"/>
              </w:rPr>
              <w:t xml:space="preserve"> (4</w:t>
            </w:r>
            <w:r w:rsidR="009B2105">
              <w:rPr>
                <w:rFonts w:cs="Times New Roman"/>
                <w:sz w:val="20"/>
                <w:szCs w:val="20"/>
              </w:rPr>
              <w:t>8</w:t>
            </w:r>
            <w:r w:rsidRPr="001E3674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622" w:type="dxa"/>
          </w:tcPr>
          <w:p w14:paraId="4B4EA5B5" w14:textId="7D50D962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sz w:val="20"/>
                <w:szCs w:val="20"/>
              </w:rPr>
              <w:t>6</w:t>
            </w:r>
            <w:r w:rsidR="009B2105">
              <w:rPr>
                <w:sz w:val="20"/>
                <w:szCs w:val="20"/>
              </w:rPr>
              <w:t>3</w:t>
            </w:r>
            <w:r w:rsidRPr="001E3674">
              <w:rPr>
                <w:sz w:val="20"/>
                <w:szCs w:val="20"/>
              </w:rPr>
              <w:t xml:space="preserve"> (80%)</w:t>
            </w:r>
          </w:p>
        </w:tc>
        <w:tc>
          <w:tcPr>
            <w:tcW w:w="1623" w:type="dxa"/>
          </w:tcPr>
          <w:p w14:paraId="2337ED11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sz w:val="20"/>
                <w:szCs w:val="20"/>
              </w:rPr>
              <w:t>16 (20%)</w:t>
            </w:r>
          </w:p>
        </w:tc>
      </w:tr>
      <w:tr w:rsidR="00546218" w:rsidRPr="001E3674" w14:paraId="639804B7" w14:textId="77777777" w:rsidTr="00546218">
        <w:trPr>
          <w:trHeight w:val="340"/>
        </w:trPr>
        <w:tc>
          <w:tcPr>
            <w:tcW w:w="1838" w:type="dxa"/>
          </w:tcPr>
          <w:p w14:paraId="7B699C9B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Late pregnancy</w:t>
            </w:r>
          </w:p>
        </w:tc>
        <w:tc>
          <w:tcPr>
            <w:tcW w:w="778" w:type="dxa"/>
          </w:tcPr>
          <w:p w14:paraId="1DA9E743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622" w:type="dxa"/>
          </w:tcPr>
          <w:p w14:paraId="1A19C00C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 xml:space="preserve">38 (46%) </w:t>
            </w:r>
          </w:p>
        </w:tc>
        <w:tc>
          <w:tcPr>
            <w:tcW w:w="1622" w:type="dxa"/>
          </w:tcPr>
          <w:p w14:paraId="68E94381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rFonts w:cs="Times New Roman"/>
                <w:sz w:val="20"/>
                <w:szCs w:val="20"/>
              </w:rPr>
              <w:t>45 (54%)</w:t>
            </w:r>
          </w:p>
        </w:tc>
        <w:tc>
          <w:tcPr>
            <w:tcW w:w="1622" w:type="dxa"/>
          </w:tcPr>
          <w:p w14:paraId="57CFA013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sz w:val="20"/>
                <w:szCs w:val="20"/>
              </w:rPr>
              <w:t>72 (87%)</w:t>
            </w:r>
          </w:p>
        </w:tc>
        <w:tc>
          <w:tcPr>
            <w:tcW w:w="1623" w:type="dxa"/>
          </w:tcPr>
          <w:p w14:paraId="533CEE8A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1E3674">
              <w:rPr>
                <w:sz w:val="20"/>
                <w:szCs w:val="20"/>
              </w:rPr>
              <w:t xml:space="preserve">11 (13%) </w:t>
            </w:r>
          </w:p>
        </w:tc>
      </w:tr>
      <w:tr w:rsidR="00546218" w:rsidRPr="001E3674" w14:paraId="2DCAA4FD" w14:textId="77777777" w:rsidTr="00546218">
        <w:trPr>
          <w:trHeight w:val="340"/>
        </w:trPr>
        <w:tc>
          <w:tcPr>
            <w:tcW w:w="1838" w:type="dxa"/>
          </w:tcPr>
          <w:p w14:paraId="59F9BF7D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78" w:type="dxa"/>
          </w:tcPr>
          <w:p w14:paraId="5D340489" w14:textId="1819D949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  <w:r w:rsidR="009B210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2" w:type="dxa"/>
          </w:tcPr>
          <w:p w14:paraId="2F9EEBB7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622" w:type="dxa"/>
          </w:tcPr>
          <w:p w14:paraId="7EC58D30" w14:textId="5D5641FD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  <w:r w:rsidR="009B210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7BC6761A" w14:textId="56F974BD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9B2105">
              <w:rPr>
                <w:sz w:val="20"/>
                <w:szCs w:val="20"/>
              </w:rPr>
              <w:t>7</w:t>
            </w:r>
          </w:p>
        </w:tc>
        <w:tc>
          <w:tcPr>
            <w:tcW w:w="1623" w:type="dxa"/>
          </w:tcPr>
          <w:p w14:paraId="07ADB378" w14:textId="77777777" w:rsidR="00546218" w:rsidRPr="001E3674" w:rsidRDefault="00546218" w:rsidP="005462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</w:tbl>
    <w:p w14:paraId="3335A6B8" w14:textId="77777777" w:rsidR="00546218" w:rsidRDefault="00546218"/>
    <w:p w14:paraId="1945EFAD" w14:textId="77777777" w:rsidR="001E3674" w:rsidRDefault="001E3674"/>
    <w:sectPr w:rsidR="001E3674" w:rsidSect="006759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74"/>
    <w:rsid w:val="0004677E"/>
    <w:rsid w:val="00093763"/>
    <w:rsid w:val="000A3AF9"/>
    <w:rsid w:val="000F3771"/>
    <w:rsid w:val="001942F6"/>
    <w:rsid w:val="001E3674"/>
    <w:rsid w:val="00217207"/>
    <w:rsid w:val="002C3BCA"/>
    <w:rsid w:val="002E61C8"/>
    <w:rsid w:val="00341DAD"/>
    <w:rsid w:val="00357A99"/>
    <w:rsid w:val="003846AA"/>
    <w:rsid w:val="003C526A"/>
    <w:rsid w:val="004029C6"/>
    <w:rsid w:val="004102FE"/>
    <w:rsid w:val="00436C0C"/>
    <w:rsid w:val="004B3875"/>
    <w:rsid w:val="004B5282"/>
    <w:rsid w:val="00530146"/>
    <w:rsid w:val="00535C7C"/>
    <w:rsid w:val="00546218"/>
    <w:rsid w:val="005575A8"/>
    <w:rsid w:val="005A699B"/>
    <w:rsid w:val="005C6BEA"/>
    <w:rsid w:val="00616A2D"/>
    <w:rsid w:val="0063522B"/>
    <w:rsid w:val="006400B8"/>
    <w:rsid w:val="0067595F"/>
    <w:rsid w:val="00680050"/>
    <w:rsid w:val="006D627E"/>
    <w:rsid w:val="007478A0"/>
    <w:rsid w:val="00761C26"/>
    <w:rsid w:val="007E5573"/>
    <w:rsid w:val="008016BF"/>
    <w:rsid w:val="008148DB"/>
    <w:rsid w:val="00815C55"/>
    <w:rsid w:val="00871EA9"/>
    <w:rsid w:val="009414DA"/>
    <w:rsid w:val="00950517"/>
    <w:rsid w:val="009632C8"/>
    <w:rsid w:val="009A3F3F"/>
    <w:rsid w:val="009B2105"/>
    <w:rsid w:val="00A8648A"/>
    <w:rsid w:val="00B031A7"/>
    <w:rsid w:val="00BC6AE3"/>
    <w:rsid w:val="00C23138"/>
    <w:rsid w:val="00C329CB"/>
    <w:rsid w:val="00C348BC"/>
    <w:rsid w:val="00C768BE"/>
    <w:rsid w:val="00CB5543"/>
    <w:rsid w:val="00CD5DD0"/>
    <w:rsid w:val="00CF517D"/>
    <w:rsid w:val="00D25C75"/>
    <w:rsid w:val="00DE7ABF"/>
    <w:rsid w:val="00E407CC"/>
    <w:rsid w:val="00E83D86"/>
    <w:rsid w:val="00ED64DC"/>
    <w:rsid w:val="00F25B71"/>
    <w:rsid w:val="00F80937"/>
    <w:rsid w:val="00F91230"/>
    <w:rsid w:val="00FB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50C49"/>
  <w14:defaultImageDpi w14:val="32767"/>
  <w15:chartTrackingRefBased/>
  <w15:docId w15:val="{889BCB8B-0AE2-FA46-AD8F-14F255439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Dissertation text"/>
    <w:qFormat/>
    <w:rsid w:val="001E3674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  <w:pPr>
      <w:spacing w:line="240" w:lineRule="auto"/>
      <w:jc w:val="left"/>
    </w:pPr>
    <w:rPr>
      <w:rFonts w:asciiTheme="minorHAnsi" w:hAnsiTheme="minorHAnsi"/>
    </w:rPr>
  </w:style>
  <w:style w:type="paragraph" w:customStyle="1" w:styleId="Title1">
    <w:name w:val="Title1"/>
    <w:basedOn w:val="Normal"/>
    <w:autoRedefine/>
    <w:qFormat/>
    <w:rsid w:val="00FB4D25"/>
    <w:pPr>
      <w:spacing w:line="240" w:lineRule="auto"/>
      <w:jc w:val="left"/>
    </w:pPr>
    <w:rPr>
      <w:rFonts w:ascii="Arial" w:hAnsi="Arial"/>
      <w:b/>
      <w:color w:val="5D92C3"/>
      <w:sz w:val="28"/>
    </w:rPr>
  </w:style>
  <w:style w:type="table" w:styleId="TableGrid">
    <w:name w:val="Table Grid"/>
    <w:basedOn w:val="TableNormal"/>
    <w:uiPriority w:val="59"/>
    <w:rsid w:val="001E3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leton e. (ee2g16)</dc:creator>
  <cp:keywords/>
  <dc:description/>
  <cp:lastModifiedBy>eggleton e. (ee2g16)</cp:lastModifiedBy>
  <cp:revision>3</cp:revision>
  <dcterms:created xsi:type="dcterms:W3CDTF">2022-03-12T11:27:00Z</dcterms:created>
  <dcterms:modified xsi:type="dcterms:W3CDTF">2022-05-13T10:56:00Z</dcterms:modified>
</cp:coreProperties>
</file>